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301E1" w14:textId="77777777" w:rsidR="009D6D69" w:rsidRDefault="009D6D69" w:rsidP="003C2BFC">
      <w:pPr>
        <w:rPr>
          <w:b/>
        </w:rPr>
      </w:pPr>
    </w:p>
    <w:p w14:paraId="36D570F9" w14:textId="71179A45" w:rsidR="009D6D69" w:rsidRPr="004B6994" w:rsidRDefault="004B6994" w:rsidP="009D6D69">
      <w:pPr>
        <w:spacing w:after="0" w:line="360" w:lineRule="auto"/>
        <w:rPr>
          <w:rFonts w:cstheme="minorHAnsi"/>
          <w:b/>
        </w:rPr>
      </w:pPr>
      <w:r w:rsidRPr="004B6994">
        <w:rPr>
          <w:rFonts w:cstheme="minorHAnsi"/>
          <w:b/>
        </w:rPr>
        <w:t xml:space="preserve">Supplementary </w:t>
      </w:r>
      <w:r w:rsidR="009D6D69" w:rsidRPr="004B6994">
        <w:rPr>
          <w:rFonts w:cstheme="minorHAnsi"/>
          <w:b/>
        </w:rPr>
        <w:t>Appendix Fig 1:  Testing characteristic differences across treatment assignment</w:t>
      </w:r>
    </w:p>
    <w:p w14:paraId="11074976" w14:textId="4BE2025C" w:rsidR="009D6D69" w:rsidRDefault="009D6D69" w:rsidP="009D6D6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29D0">
        <w:rPr>
          <w:noProof/>
          <w:lang w:val="en-NZ" w:eastAsia="en-NZ"/>
        </w:rPr>
        <w:drawing>
          <wp:inline distT="0" distB="0" distL="0" distR="0" wp14:anchorId="38815000" wp14:editId="53E6DBE7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3CDE9" w14:textId="77777777" w:rsidR="00B769FD" w:rsidRPr="00FF763E" w:rsidRDefault="00B769FD" w:rsidP="00B769FD">
      <w:pPr>
        <w:spacing w:after="0" w:line="240" w:lineRule="auto"/>
        <w:rPr>
          <w:lang w:val="en-NZ"/>
        </w:rPr>
      </w:pPr>
      <w:r w:rsidRPr="00FF763E">
        <w:rPr>
          <w:b/>
          <w:lang w:val="en-NZ"/>
        </w:rPr>
        <w:t>Notes:</w:t>
      </w:r>
      <w:r>
        <w:rPr>
          <w:lang w:val="en-NZ"/>
        </w:rPr>
        <w:t xml:space="preserve">  Coefficient estimates are from the binary regression of each characteristic on the SR indicator variable.  Thinner (thicker) lines indicate the 95% (90%) confidence interval around the point estimates.</w:t>
      </w:r>
    </w:p>
    <w:p w14:paraId="54A07818" w14:textId="77777777" w:rsidR="009D6D69" w:rsidRDefault="009D6D69" w:rsidP="003C2BFC">
      <w:pPr>
        <w:rPr>
          <w:b/>
        </w:rPr>
      </w:pPr>
    </w:p>
    <w:p w14:paraId="10FBCA8E" w14:textId="77777777" w:rsidR="009D6D69" w:rsidRDefault="009D6D69" w:rsidP="003C2BFC">
      <w:pPr>
        <w:rPr>
          <w:b/>
        </w:rPr>
      </w:pPr>
    </w:p>
    <w:p w14:paraId="4C769E04" w14:textId="77777777" w:rsidR="009D6D69" w:rsidRDefault="009D6D69" w:rsidP="003C2BFC">
      <w:pPr>
        <w:rPr>
          <w:b/>
        </w:rPr>
      </w:pPr>
    </w:p>
    <w:p w14:paraId="61055B43" w14:textId="6DBED176" w:rsidR="008630D2" w:rsidRDefault="00376C3D" w:rsidP="003C2BFC">
      <w:pPr>
        <w:rPr>
          <w:b/>
        </w:rPr>
      </w:pPr>
      <w:r w:rsidRPr="00376C3D">
        <w:rPr>
          <w:noProof/>
          <w:lang w:val="en-NZ" w:eastAsia="en-NZ"/>
        </w:rPr>
        <w:lastRenderedPageBreak/>
        <w:drawing>
          <wp:inline distT="0" distB="0" distL="0" distR="0" wp14:anchorId="5F68836D" wp14:editId="76E7DE9E">
            <wp:extent cx="5943600" cy="4639702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9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92888" w14:textId="7E3AA6BF" w:rsidR="009D6D69" w:rsidRDefault="009D6D69" w:rsidP="003C2BFC">
      <w:pPr>
        <w:rPr>
          <w:b/>
        </w:rPr>
      </w:pPr>
    </w:p>
    <w:p w14:paraId="2B1BEF3D" w14:textId="77777777" w:rsidR="009D6D69" w:rsidRDefault="009D6D69" w:rsidP="003C2BFC">
      <w:pPr>
        <w:rPr>
          <w:b/>
        </w:rPr>
      </w:pPr>
    </w:p>
    <w:p w14:paraId="258AF893" w14:textId="77777777" w:rsidR="00F62E6C" w:rsidRDefault="00F62E6C">
      <w:pPr>
        <w:rPr>
          <w:b/>
        </w:rPr>
      </w:pPr>
      <w:r>
        <w:rPr>
          <w:b/>
        </w:rPr>
        <w:br w:type="page"/>
      </w:r>
    </w:p>
    <w:p w14:paraId="1166B5B9" w14:textId="2069E504" w:rsidR="00981F30" w:rsidRDefault="00981F30" w:rsidP="003C2BFC">
      <w:pPr>
        <w:rPr>
          <w:noProof/>
          <w:lang w:val="en-NZ" w:eastAsia="en-NZ"/>
        </w:rPr>
      </w:pPr>
      <w:r w:rsidRPr="00981F30">
        <w:rPr>
          <w:noProof/>
          <w:lang w:val="en-NZ" w:eastAsia="en-NZ"/>
        </w:rPr>
        <w:lastRenderedPageBreak/>
        <w:drawing>
          <wp:inline distT="0" distB="0" distL="0" distR="0" wp14:anchorId="1113B7F9" wp14:editId="3E51D392">
            <wp:extent cx="5943600" cy="7295784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95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EF412" w14:textId="01E8A8D6" w:rsidR="00F62E6C" w:rsidRDefault="004B6994" w:rsidP="003C2BFC">
      <w:pPr>
        <w:rPr>
          <w:b/>
        </w:rPr>
      </w:pPr>
      <w:r w:rsidRPr="004B6994">
        <w:drawing>
          <wp:inline distT="0" distB="0" distL="0" distR="0" wp14:anchorId="3FD75DC3" wp14:editId="0F9DEBF2">
            <wp:extent cx="5943600" cy="695561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55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07A1A" w14:textId="6E0D6710" w:rsidR="00A73517" w:rsidRDefault="004B6994" w:rsidP="003C2BFC">
      <w:pPr>
        <w:rPr>
          <w:b/>
        </w:rPr>
      </w:pPr>
      <w:r w:rsidRPr="004B6994">
        <w:drawing>
          <wp:inline distT="0" distB="0" distL="0" distR="0" wp14:anchorId="24B92F4F" wp14:editId="719AA543">
            <wp:extent cx="5943600" cy="65379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3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BAFDA" w14:textId="3B8DD8BB" w:rsidR="00731498" w:rsidRDefault="004B6994" w:rsidP="003C2BFC">
      <w:pPr>
        <w:rPr>
          <w:b/>
        </w:rPr>
      </w:pPr>
      <w:r w:rsidRPr="004B6994">
        <w:drawing>
          <wp:inline distT="0" distB="0" distL="0" distR="0" wp14:anchorId="386ACD48" wp14:editId="66B069A9">
            <wp:extent cx="5943600" cy="63855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8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632DC" w14:textId="77777777" w:rsidR="00BA27B3" w:rsidRDefault="00BA27B3" w:rsidP="003C2BFC">
      <w:pPr>
        <w:rPr>
          <w:b/>
        </w:rPr>
      </w:pPr>
    </w:p>
    <w:p w14:paraId="60C9F4B7" w14:textId="77777777" w:rsidR="00BA27B3" w:rsidRDefault="00BA27B3">
      <w:pPr>
        <w:rPr>
          <w:b/>
        </w:rPr>
      </w:pPr>
      <w:r>
        <w:rPr>
          <w:b/>
        </w:rPr>
        <w:br w:type="page"/>
      </w:r>
    </w:p>
    <w:p w14:paraId="3EBE05AB" w14:textId="5A2931D1" w:rsidR="00BA27B3" w:rsidRPr="00F62E6C" w:rsidRDefault="004B6994" w:rsidP="003C2BFC">
      <w:pPr>
        <w:rPr>
          <w:b/>
        </w:rPr>
      </w:pPr>
      <w:r w:rsidRPr="004B6994">
        <w:drawing>
          <wp:inline distT="0" distB="0" distL="0" distR="0" wp14:anchorId="02A86572" wp14:editId="2F7599D4">
            <wp:extent cx="5943600" cy="6487160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8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A27B3" w:rsidRPr="00F62E6C" w:rsidSect="00022A4A">
      <w:footerReference w:type="default" r:id="rId15"/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BCF6AA" w14:textId="77777777" w:rsidR="00C61939" w:rsidRDefault="00C61939" w:rsidP="00A23F2B">
      <w:pPr>
        <w:spacing w:after="0" w:line="240" w:lineRule="auto"/>
      </w:pPr>
      <w:r>
        <w:separator/>
      </w:r>
    </w:p>
  </w:endnote>
  <w:endnote w:type="continuationSeparator" w:id="0">
    <w:p w14:paraId="0211CD17" w14:textId="77777777" w:rsidR="00C61939" w:rsidRDefault="00C61939" w:rsidP="00A23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8805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C6426C" w14:textId="4C5F7929" w:rsidR="00B4358D" w:rsidRDefault="00B435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699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3EEE69A" w14:textId="77777777" w:rsidR="00B4358D" w:rsidRDefault="00B43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EA0FD4" w14:textId="77777777" w:rsidR="00C61939" w:rsidRDefault="00C61939" w:rsidP="00A23F2B">
      <w:pPr>
        <w:spacing w:after="0" w:line="240" w:lineRule="auto"/>
      </w:pPr>
      <w:r>
        <w:separator/>
      </w:r>
    </w:p>
  </w:footnote>
  <w:footnote w:type="continuationSeparator" w:id="0">
    <w:p w14:paraId="0EE30B60" w14:textId="77777777" w:rsidR="00C61939" w:rsidRDefault="00C61939" w:rsidP="00A23F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27A17"/>
    <w:multiLevelType w:val="hybridMultilevel"/>
    <w:tmpl w:val="1B5ABB1A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60497E"/>
    <w:multiLevelType w:val="hybridMultilevel"/>
    <w:tmpl w:val="363AAD7C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B37BE8"/>
    <w:multiLevelType w:val="hybridMultilevel"/>
    <w:tmpl w:val="FDC870C0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435B16"/>
    <w:multiLevelType w:val="hybridMultilevel"/>
    <w:tmpl w:val="6772F65A"/>
    <w:lvl w:ilvl="0" w:tplc="7A5EC84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BFC"/>
    <w:rsid w:val="000047A8"/>
    <w:rsid w:val="00007442"/>
    <w:rsid w:val="00012363"/>
    <w:rsid w:val="000167BA"/>
    <w:rsid w:val="00022A4A"/>
    <w:rsid w:val="0002345B"/>
    <w:rsid w:val="00023C6E"/>
    <w:rsid w:val="000265E2"/>
    <w:rsid w:val="00030C7C"/>
    <w:rsid w:val="00032142"/>
    <w:rsid w:val="000348A1"/>
    <w:rsid w:val="00043F82"/>
    <w:rsid w:val="0004652E"/>
    <w:rsid w:val="000545AE"/>
    <w:rsid w:val="00056A75"/>
    <w:rsid w:val="00057226"/>
    <w:rsid w:val="00060F47"/>
    <w:rsid w:val="00062617"/>
    <w:rsid w:val="00064FBE"/>
    <w:rsid w:val="000675F7"/>
    <w:rsid w:val="00067B60"/>
    <w:rsid w:val="00072AA9"/>
    <w:rsid w:val="00074AD7"/>
    <w:rsid w:val="000807FC"/>
    <w:rsid w:val="00082BD0"/>
    <w:rsid w:val="00085F8E"/>
    <w:rsid w:val="00086B0B"/>
    <w:rsid w:val="0009085E"/>
    <w:rsid w:val="0009171C"/>
    <w:rsid w:val="0009184F"/>
    <w:rsid w:val="000924D3"/>
    <w:rsid w:val="00093122"/>
    <w:rsid w:val="000953B1"/>
    <w:rsid w:val="00096D08"/>
    <w:rsid w:val="000A001E"/>
    <w:rsid w:val="000B0580"/>
    <w:rsid w:val="000B12FA"/>
    <w:rsid w:val="000B5407"/>
    <w:rsid w:val="000B55F2"/>
    <w:rsid w:val="000C1447"/>
    <w:rsid w:val="000C75AC"/>
    <w:rsid w:val="000C7919"/>
    <w:rsid w:val="000D382C"/>
    <w:rsid w:val="000D7204"/>
    <w:rsid w:val="000E1963"/>
    <w:rsid w:val="000F0B68"/>
    <w:rsid w:val="00114264"/>
    <w:rsid w:val="001146D6"/>
    <w:rsid w:val="001218A7"/>
    <w:rsid w:val="00122B56"/>
    <w:rsid w:val="00124A05"/>
    <w:rsid w:val="00124D65"/>
    <w:rsid w:val="00126304"/>
    <w:rsid w:val="00126A64"/>
    <w:rsid w:val="00127046"/>
    <w:rsid w:val="00127462"/>
    <w:rsid w:val="001305C9"/>
    <w:rsid w:val="001323DD"/>
    <w:rsid w:val="0013303B"/>
    <w:rsid w:val="00140893"/>
    <w:rsid w:val="001440AB"/>
    <w:rsid w:val="00145C5C"/>
    <w:rsid w:val="00146780"/>
    <w:rsid w:val="001471F2"/>
    <w:rsid w:val="001512A2"/>
    <w:rsid w:val="00167D3D"/>
    <w:rsid w:val="001762C5"/>
    <w:rsid w:val="00177EA8"/>
    <w:rsid w:val="00180E3A"/>
    <w:rsid w:val="00187EB1"/>
    <w:rsid w:val="001954B0"/>
    <w:rsid w:val="001A0829"/>
    <w:rsid w:val="001B20C3"/>
    <w:rsid w:val="001B47F5"/>
    <w:rsid w:val="001B6322"/>
    <w:rsid w:val="001C1F92"/>
    <w:rsid w:val="001C2C30"/>
    <w:rsid w:val="001C360A"/>
    <w:rsid w:val="001D015B"/>
    <w:rsid w:val="001D0584"/>
    <w:rsid w:val="001D7260"/>
    <w:rsid w:val="001E029E"/>
    <w:rsid w:val="001E2FA7"/>
    <w:rsid w:val="001E3084"/>
    <w:rsid w:val="001E3F12"/>
    <w:rsid w:val="001E65AA"/>
    <w:rsid w:val="001F1ED8"/>
    <w:rsid w:val="001F3A1E"/>
    <w:rsid w:val="001F5D77"/>
    <w:rsid w:val="001F6005"/>
    <w:rsid w:val="001F7113"/>
    <w:rsid w:val="00205654"/>
    <w:rsid w:val="00206302"/>
    <w:rsid w:val="002135C0"/>
    <w:rsid w:val="00216995"/>
    <w:rsid w:val="002217E0"/>
    <w:rsid w:val="002302AB"/>
    <w:rsid w:val="002350FF"/>
    <w:rsid w:val="002406FB"/>
    <w:rsid w:val="00242D75"/>
    <w:rsid w:val="00244907"/>
    <w:rsid w:val="0024547E"/>
    <w:rsid w:val="002475B7"/>
    <w:rsid w:val="00253C12"/>
    <w:rsid w:val="00256B1F"/>
    <w:rsid w:val="00260C2F"/>
    <w:rsid w:val="002634B7"/>
    <w:rsid w:val="00263B8D"/>
    <w:rsid w:val="00264218"/>
    <w:rsid w:val="00264733"/>
    <w:rsid w:val="00264F85"/>
    <w:rsid w:val="00266DEE"/>
    <w:rsid w:val="00274777"/>
    <w:rsid w:val="0027593C"/>
    <w:rsid w:val="0027630E"/>
    <w:rsid w:val="002763D3"/>
    <w:rsid w:val="002818FE"/>
    <w:rsid w:val="00283E74"/>
    <w:rsid w:val="002841B6"/>
    <w:rsid w:val="00285031"/>
    <w:rsid w:val="00291604"/>
    <w:rsid w:val="0029177D"/>
    <w:rsid w:val="0029341E"/>
    <w:rsid w:val="00295C9E"/>
    <w:rsid w:val="002A10FE"/>
    <w:rsid w:val="002A2289"/>
    <w:rsid w:val="002A30B4"/>
    <w:rsid w:val="002A4DF3"/>
    <w:rsid w:val="002A5BF7"/>
    <w:rsid w:val="002A69ED"/>
    <w:rsid w:val="002B318B"/>
    <w:rsid w:val="002B767F"/>
    <w:rsid w:val="002C074B"/>
    <w:rsid w:val="002D046F"/>
    <w:rsid w:val="002D657F"/>
    <w:rsid w:val="002D7B2F"/>
    <w:rsid w:val="002E1439"/>
    <w:rsid w:val="002E60A4"/>
    <w:rsid w:val="002E6399"/>
    <w:rsid w:val="002E6CED"/>
    <w:rsid w:val="002F1E50"/>
    <w:rsid w:val="002F2A63"/>
    <w:rsid w:val="002F2AF8"/>
    <w:rsid w:val="002F529A"/>
    <w:rsid w:val="00303264"/>
    <w:rsid w:val="0030394E"/>
    <w:rsid w:val="0031205E"/>
    <w:rsid w:val="003155D0"/>
    <w:rsid w:val="00326625"/>
    <w:rsid w:val="00330155"/>
    <w:rsid w:val="00332ED0"/>
    <w:rsid w:val="00344834"/>
    <w:rsid w:val="00357CA8"/>
    <w:rsid w:val="00363592"/>
    <w:rsid w:val="0036579A"/>
    <w:rsid w:val="00365C0B"/>
    <w:rsid w:val="00370416"/>
    <w:rsid w:val="00372B81"/>
    <w:rsid w:val="00376C3D"/>
    <w:rsid w:val="003828E2"/>
    <w:rsid w:val="00382D0E"/>
    <w:rsid w:val="00383175"/>
    <w:rsid w:val="00383305"/>
    <w:rsid w:val="003856F7"/>
    <w:rsid w:val="003861D8"/>
    <w:rsid w:val="003905C4"/>
    <w:rsid w:val="00395836"/>
    <w:rsid w:val="003A1616"/>
    <w:rsid w:val="003A2511"/>
    <w:rsid w:val="003B0A56"/>
    <w:rsid w:val="003B3001"/>
    <w:rsid w:val="003B3671"/>
    <w:rsid w:val="003C2BFC"/>
    <w:rsid w:val="003C632B"/>
    <w:rsid w:val="003C769B"/>
    <w:rsid w:val="003C7852"/>
    <w:rsid w:val="003C79BB"/>
    <w:rsid w:val="003C79EC"/>
    <w:rsid w:val="003D3601"/>
    <w:rsid w:val="003D3A34"/>
    <w:rsid w:val="003D3EC3"/>
    <w:rsid w:val="003D4B92"/>
    <w:rsid w:val="003D6B74"/>
    <w:rsid w:val="003E12F3"/>
    <w:rsid w:val="003E4A8D"/>
    <w:rsid w:val="003E6EFE"/>
    <w:rsid w:val="003F0C75"/>
    <w:rsid w:val="003F29B1"/>
    <w:rsid w:val="003F37CA"/>
    <w:rsid w:val="003F43BA"/>
    <w:rsid w:val="00401642"/>
    <w:rsid w:val="00404B5E"/>
    <w:rsid w:val="00411CD6"/>
    <w:rsid w:val="00420F53"/>
    <w:rsid w:val="004218A9"/>
    <w:rsid w:val="0042216A"/>
    <w:rsid w:val="004223A9"/>
    <w:rsid w:val="00424026"/>
    <w:rsid w:val="00430CC4"/>
    <w:rsid w:val="00431A48"/>
    <w:rsid w:val="00431F1E"/>
    <w:rsid w:val="00432B58"/>
    <w:rsid w:val="00432B6E"/>
    <w:rsid w:val="00436503"/>
    <w:rsid w:val="004431E4"/>
    <w:rsid w:val="004456BA"/>
    <w:rsid w:val="00445EF1"/>
    <w:rsid w:val="0044742E"/>
    <w:rsid w:val="0045435C"/>
    <w:rsid w:val="0045439C"/>
    <w:rsid w:val="004559ED"/>
    <w:rsid w:val="004605FA"/>
    <w:rsid w:val="0047114F"/>
    <w:rsid w:val="00477D3E"/>
    <w:rsid w:val="00482AF3"/>
    <w:rsid w:val="00487652"/>
    <w:rsid w:val="004900C3"/>
    <w:rsid w:val="00493F68"/>
    <w:rsid w:val="004945AF"/>
    <w:rsid w:val="00496037"/>
    <w:rsid w:val="004A1955"/>
    <w:rsid w:val="004A6597"/>
    <w:rsid w:val="004B2DCD"/>
    <w:rsid w:val="004B32B4"/>
    <w:rsid w:val="004B4355"/>
    <w:rsid w:val="004B5F08"/>
    <w:rsid w:val="004B6994"/>
    <w:rsid w:val="004C2696"/>
    <w:rsid w:val="004C55FA"/>
    <w:rsid w:val="004C5E1C"/>
    <w:rsid w:val="004C7D8E"/>
    <w:rsid w:val="004D1BA8"/>
    <w:rsid w:val="004D4B1F"/>
    <w:rsid w:val="004D5544"/>
    <w:rsid w:val="004D5D6B"/>
    <w:rsid w:val="004D6A77"/>
    <w:rsid w:val="004E027E"/>
    <w:rsid w:val="004E488D"/>
    <w:rsid w:val="004E4D8A"/>
    <w:rsid w:val="004E5CBE"/>
    <w:rsid w:val="004F12D1"/>
    <w:rsid w:val="004F39C5"/>
    <w:rsid w:val="004F7E5E"/>
    <w:rsid w:val="00500CD6"/>
    <w:rsid w:val="00504171"/>
    <w:rsid w:val="005065BF"/>
    <w:rsid w:val="00507AA0"/>
    <w:rsid w:val="00512E56"/>
    <w:rsid w:val="00516A66"/>
    <w:rsid w:val="00517B59"/>
    <w:rsid w:val="0052215E"/>
    <w:rsid w:val="005229F3"/>
    <w:rsid w:val="00531AC5"/>
    <w:rsid w:val="00535E3E"/>
    <w:rsid w:val="0054672E"/>
    <w:rsid w:val="0054732A"/>
    <w:rsid w:val="0055627A"/>
    <w:rsid w:val="0056040C"/>
    <w:rsid w:val="00561D8E"/>
    <w:rsid w:val="00562FAB"/>
    <w:rsid w:val="00564FE3"/>
    <w:rsid w:val="005733D0"/>
    <w:rsid w:val="00577540"/>
    <w:rsid w:val="00581AA4"/>
    <w:rsid w:val="00581EB9"/>
    <w:rsid w:val="00582171"/>
    <w:rsid w:val="00582609"/>
    <w:rsid w:val="0058550D"/>
    <w:rsid w:val="005917DA"/>
    <w:rsid w:val="005A16C4"/>
    <w:rsid w:val="005A1793"/>
    <w:rsid w:val="005A53F4"/>
    <w:rsid w:val="005B5A61"/>
    <w:rsid w:val="005B5EAD"/>
    <w:rsid w:val="005B6388"/>
    <w:rsid w:val="005B70AF"/>
    <w:rsid w:val="005C00B1"/>
    <w:rsid w:val="005C0EF3"/>
    <w:rsid w:val="005C46D9"/>
    <w:rsid w:val="005C6D41"/>
    <w:rsid w:val="005C7B53"/>
    <w:rsid w:val="005D208C"/>
    <w:rsid w:val="005E280C"/>
    <w:rsid w:val="005E2B0C"/>
    <w:rsid w:val="005F141F"/>
    <w:rsid w:val="005F3B06"/>
    <w:rsid w:val="0060505B"/>
    <w:rsid w:val="00622922"/>
    <w:rsid w:val="00631E5A"/>
    <w:rsid w:val="00632954"/>
    <w:rsid w:val="006343AB"/>
    <w:rsid w:val="0063769C"/>
    <w:rsid w:val="00637E8A"/>
    <w:rsid w:val="00641465"/>
    <w:rsid w:val="00643EB9"/>
    <w:rsid w:val="006511FB"/>
    <w:rsid w:val="006551FF"/>
    <w:rsid w:val="006563E0"/>
    <w:rsid w:val="00660976"/>
    <w:rsid w:val="00660AF8"/>
    <w:rsid w:val="00660BDC"/>
    <w:rsid w:val="00663007"/>
    <w:rsid w:val="0066369F"/>
    <w:rsid w:val="00664FD5"/>
    <w:rsid w:val="00666E33"/>
    <w:rsid w:val="00677F90"/>
    <w:rsid w:val="00685910"/>
    <w:rsid w:val="006A30C4"/>
    <w:rsid w:val="006B0044"/>
    <w:rsid w:val="006B1B41"/>
    <w:rsid w:val="006B3630"/>
    <w:rsid w:val="006B71CB"/>
    <w:rsid w:val="006C0353"/>
    <w:rsid w:val="006C28CC"/>
    <w:rsid w:val="006D0B2F"/>
    <w:rsid w:val="006D29A1"/>
    <w:rsid w:val="006D54CE"/>
    <w:rsid w:val="006D64D2"/>
    <w:rsid w:val="006D736E"/>
    <w:rsid w:val="006E1078"/>
    <w:rsid w:val="006E1F9F"/>
    <w:rsid w:val="006E5745"/>
    <w:rsid w:val="006E68EC"/>
    <w:rsid w:val="006F6C2C"/>
    <w:rsid w:val="00702517"/>
    <w:rsid w:val="0070559F"/>
    <w:rsid w:val="00705687"/>
    <w:rsid w:val="0070761D"/>
    <w:rsid w:val="00713449"/>
    <w:rsid w:val="00720064"/>
    <w:rsid w:val="0072395E"/>
    <w:rsid w:val="00727961"/>
    <w:rsid w:val="00731498"/>
    <w:rsid w:val="00731E87"/>
    <w:rsid w:val="0073342A"/>
    <w:rsid w:val="00740291"/>
    <w:rsid w:val="00747CA0"/>
    <w:rsid w:val="00750D81"/>
    <w:rsid w:val="007514FC"/>
    <w:rsid w:val="00756890"/>
    <w:rsid w:val="0075774C"/>
    <w:rsid w:val="00757EA6"/>
    <w:rsid w:val="00771DD2"/>
    <w:rsid w:val="00781108"/>
    <w:rsid w:val="00782713"/>
    <w:rsid w:val="00782986"/>
    <w:rsid w:val="00795A71"/>
    <w:rsid w:val="00795A8B"/>
    <w:rsid w:val="0079757C"/>
    <w:rsid w:val="007A004C"/>
    <w:rsid w:val="007A1E25"/>
    <w:rsid w:val="007A6D01"/>
    <w:rsid w:val="007B1DAE"/>
    <w:rsid w:val="007B32C0"/>
    <w:rsid w:val="007B3AF3"/>
    <w:rsid w:val="007B6180"/>
    <w:rsid w:val="007C38C7"/>
    <w:rsid w:val="007D4F7E"/>
    <w:rsid w:val="007E28E4"/>
    <w:rsid w:val="007E2BC8"/>
    <w:rsid w:val="007E31BB"/>
    <w:rsid w:val="007E462E"/>
    <w:rsid w:val="007F0AAB"/>
    <w:rsid w:val="007F2C76"/>
    <w:rsid w:val="007F7B64"/>
    <w:rsid w:val="00802501"/>
    <w:rsid w:val="00804546"/>
    <w:rsid w:val="0080728E"/>
    <w:rsid w:val="00812DB4"/>
    <w:rsid w:val="00812F1E"/>
    <w:rsid w:val="0081351A"/>
    <w:rsid w:val="00815741"/>
    <w:rsid w:val="008164F3"/>
    <w:rsid w:val="00820EB0"/>
    <w:rsid w:val="008263D0"/>
    <w:rsid w:val="00827862"/>
    <w:rsid w:val="00830231"/>
    <w:rsid w:val="008304C5"/>
    <w:rsid w:val="00831770"/>
    <w:rsid w:val="008334CF"/>
    <w:rsid w:val="008443D5"/>
    <w:rsid w:val="0084699C"/>
    <w:rsid w:val="00852E0F"/>
    <w:rsid w:val="00854237"/>
    <w:rsid w:val="00857081"/>
    <w:rsid w:val="008618F4"/>
    <w:rsid w:val="008630D2"/>
    <w:rsid w:val="0086530C"/>
    <w:rsid w:val="00871ED8"/>
    <w:rsid w:val="00873A2C"/>
    <w:rsid w:val="00875729"/>
    <w:rsid w:val="00880A62"/>
    <w:rsid w:val="008811FE"/>
    <w:rsid w:val="00881DBF"/>
    <w:rsid w:val="00883662"/>
    <w:rsid w:val="00883F1E"/>
    <w:rsid w:val="00891A09"/>
    <w:rsid w:val="008920E0"/>
    <w:rsid w:val="008921B2"/>
    <w:rsid w:val="00892D02"/>
    <w:rsid w:val="00893E77"/>
    <w:rsid w:val="008A05C4"/>
    <w:rsid w:val="008A10AB"/>
    <w:rsid w:val="008A788E"/>
    <w:rsid w:val="008B70F5"/>
    <w:rsid w:val="008C0585"/>
    <w:rsid w:val="008C0C7F"/>
    <w:rsid w:val="008D0428"/>
    <w:rsid w:val="008D394C"/>
    <w:rsid w:val="008D69F2"/>
    <w:rsid w:val="008D7F7E"/>
    <w:rsid w:val="008E26D6"/>
    <w:rsid w:val="008E638E"/>
    <w:rsid w:val="008E7621"/>
    <w:rsid w:val="008F2223"/>
    <w:rsid w:val="008F28E1"/>
    <w:rsid w:val="008F3AB3"/>
    <w:rsid w:val="008F67ED"/>
    <w:rsid w:val="00904113"/>
    <w:rsid w:val="00910392"/>
    <w:rsid w:val="009117A5"/>
    <w:rsid w:val="009236C0"/>
    <w:rsid w:val="0092691C"/>
    <w:rsid w:val="00926A9C"/>
    <w:rsid w:val="009309B1"/>
    <w:rsid w:val="0093281E"/>
    <w:rsid w:val="009343CB"/>
    <w:rsid w:val="009349B1"/>
    <w:rsid w:val="00934F6D"/>
    <w:rsid w:val="00940988"/>
    <w:rsid w:val="00942412"/>
    <w:rsid w:val="00943077"/>
    <w:rsid w:val="00944E11"/>
    <w:rsid w:val="00962F66"/>
    <w:rsid w:val="0096406E"/>
    <w:rsid w:val="00964294"/>
    <w:rsid w:val="009657CC"/>
    <w:rsid w:val="009674A7"/>
    <w:rsid w:val="0097189F"/>
    <w:rsid w:val="00975684"/>
    <w:rsid w:val="00981F30"/>
    <w:rsid w:val="009832DA"/>
    <w:rsid w:val="00983C24"/>
    <w:rsid w:val="0098493D"/>
    <w:rsid w:val="00986807"/>
    <w:rsid w:val="00991693"/>
    <w:rsid w:val="009A15AA"/>
    <w:rsid w:val="009A64F1"/>
    <w:rsid w:val="009B1921"/>
    <w:rsid w:val="009B207C"/>
    <w:rsid w:val="009C243F"/>
    <w:rsid w:val="009C57B7"/>
    <w:rsid w:val="009C5E23"/>
    <w:rsid w:val="009C7DA8"/>
    <w:rsid w:val="009D04C0"/>
    <w:rsid w:val="009D20EB"/>
    <w:rsid w:val="009D6D69"/>
    <w:rsid w:val="009E06B0"/>
    <w:rsid w:val="009E3827"/>
    <w:rsid w:val="009E5EAA"/>
    <w:rsid w:val="009E7D81"/>
    <w:rsid w:val="009F047E"/>
    <w:rsid w:val="009F09CA"/>
    <w:rsid w:val="009F48A4"/>
    <w:rsid w:val="009F74F0"/>
    <w:rsid w:val="00A075C3"/>
    <w:rsid w:val="00A11A8C"/>
    <w:rsid w:val="00A16A75"/>
    <w:rsid w:val="00A20EAB"/>
    <w:rsid w:val="00A23F2B"/>
    <w:rsid w:val="00A319B5"/>
    <w:rsid w:val="00A31B0D"/>
    <w:rsid w:val="00A35845"/>
    <w:rsid w:val="00A364B7"/>
    <w:rsid w:val="00A36E9E"/>
    <w:rsid w:val="00A377B4"/>
    <w:rsid w:val="00A4267F"/>
    <w:rsid w:val="00A44323"/>
    <w:rsid w:val="00A446E5"/>
    <w:rsid w:val="00A451A3"/>
    <w:rsid w:val="00A46777"/>
    <w:rsid w:val="00A51172"/>
    <w:rsid w:val="00A5485C"/>
    <w:rsid w:val="00A54D02"/>
    <w:rsid w:val="00A62452"/>
    <w:rsid w:val="00A6436D"/>
    <w:rsid w:val="00A6539A"/>
    <w:rsid w:val="00A65FB6"/>
    <w:rsid w:val="00A72926"/>
    <w:rsid w:val="00A73517"/>
    <w:rsid w:val="00A7396F"/>
    <w:rsid w:val="00A74110"/>
    <w:rsid w:val="00A75365"/>
    <w:rsid w:val="00A75668"/>
    <w:rsid w:val="00A84544"/>
    <w:rsid w:val="00A86DF7"/>
    <w:rsid w:val="00A87537"/>
    <w:rsid w:val="00A87AE9"/>
    <w:rsid w:val="00A94DAC"/>
    <w:rsid w:val="00A96FFD"/>
    <w:rsid w:val="00AA06A4"/>
    <w:rsid w:val="00AA1C63"/>
    <w:rsid w:val="00AA1DF9"/>
    <w:rsid w:val="00AB304B"/>
    <w:rsid w:val="00AB547C"/>
    <w:rsid w:val="00AC11AF"/>
    <w:rsid w:val="00AC721F"/>
    <w:rsid w:val="00AD2E31"/>
    <w:rsid w:val="00AD3317"/>
    <w:rsid w:val="00AD3CEF"/>
    <w:rsid w:val="00AE2781"/>
    <w:rsid w:val="00AF296E"/>
    <w:rsid w:val="00B0519A"/>
    <w:rsid w:val="00B116EF"/>
    <w:rsid w:val="00B1481A"/>
    <w:rsid w:val="00B2011D"/>
    <w:rsid w:val="00B24CA7"/>
    <w:rsid w:val="00B255FC"/>
    <w:rsid w:val="00B25D2A"/>
    <w:rsid w:val="00B3145F"/>
    <w:rsid w:val="00B34497"/>
    <w:rsid w:val="00B4358D"/>
    <w:rsid w:val="00B444F7"/>
    <w:rsid w:val="00B45D91"/>
    <w:rsid w:val="00B45F8B"/>
    <w:rsid w:val="00B47A22"/>
    <w:rsid w:val="00B52E84"/>
    <w:rsid w:val="00B550BA"/>
    <w:rsid w:val="00B60087"/>
    <w:rsid w:val="00B60B7E"/>
    <w:rsid w:val="00B611CC"/>
    <w:rsid w:val="00B62B4B"/>
    <w:rsid w:val="00B74E72"/>
    <w:rsid w:val="00B769FD"/>
    <w:rsid w:val="00B80644"/>
    <w:rsid w:val="00B82E2B"/>
    <w:rsid w:val="00B838D0"/>
    <w:rsid w:val="00B85756"/>
    <w:rsid w:val="00B91370"/>
    <w:rsid w:val="00BA0F46"/>
    <w:rsid w:val="00BA27B3"/>
    <w:rsid w:val="00BA580C"/>
    <w:rsid w:val="00BB06E9"/>
    <w:rsid w:val="00BB1EF6"/>
    <w:rsid w:val="00BB4279"/>
    <w:rsid w:val="00BB69A1"/>
    <w:rsid w:val="00BD5207"/>
    <w:rsid w:val="00BD6BF0"/>
    <w:rsid w:val="00BE38D5"/>
    <w:rsid w:val="00BE4B3F"/>
    <w:rsid w:val="00BF12D2"/>
    <w:rsid w:val="00BF187D"/>
    <w:rsid w:val="00BF3D13"/>
    <w:rsid w:val="00BF71BA"/>
    <w:rsid w:val="00C00031"/>
    <w:rsid w:val="00C01063"/>
    <w:rsid w:val="00C01B94"/>
    <w:rsid w:val="00C02954"/>
    <w:rsid w:val="00C03D56"/>
    <w:rsid w:val="00C100C4"/>
    <w:rsid w:val="00C13E44"/>
    <w:rsid w:val="00C1475D"/>
    <w:rsid w:val="00C1540B"/>
    <w:rsid w:val="00C165F4"/>
    <w:rsid w:val="00C16FC2"/>
    <w:rsid w:val="00C17791"/>
    <w:rsid w:val="00C20560"/>
    <w:rsid w:val="00C20C81"/>
    <w:rsid w:val="00C21717"/>
    <w:rsid w:val="00C21C89"/>
    <w:rsid w:val="00C23F20"/>
    <w:rsid w:val="00C24409"/>
    <w:rsid w:val="00C37BCA"/>
    <w:rsid w:val="00C37ECD"/>
    <w:rsid w:val="00C460C9"/>
    <w:rsid w:val="00C50706"/>
    <w:rsid w:val="00C517BF"/>
    <w:rsid w:val="00C5296E"/>
    <w:rsid w:val="00C538A8"/>
    <w:rsid w:val="00C54A83"/>
    <w:rsid w:val="00C560C5"/>
    <w:rsid w:val="00C61939"/>
    <w:rsid w:val="00C6701E"/>
    <w:rsid w:val="00C70D31"/>
    <w:rsid w:val="00C75919"/>
    <w:rsid w:val="00C7714F"/>
    <w:rsid w:val="00C77ACB"/>
    <w:rsid w:val="00C80E19"/>
    <w:rsid w:val="00C8134B"/>
    <w:rsid w:val="00C82E40"/>
    <w:rsid w:val="00C83F6D"/>
    <w:rsid w:val="00C8468A"/>
    <w:rsid w:val="00C86875"/>
    <w:rsid w:val="00C93DF3"/>
    <w:rsid w:val="00C9733F"/>
    <w:rsid w:val="00CA1CB2"/>
    <w:rsid w:val="00CA389D"/>
    <w:rsid w:val="00CA6B7C"/>
    <w:rsid w:val="00CA7AC6"/>
    <w:rsid w:val="00CB415A"/>
    <w:rsid w:val="00CB45FA"/>
    <w:rsid w:val="00CB4D92"/>
    <w:rsid w:val="00CB4F2F"/>
    <w:rsid w:val="00CB7C99"/>
    <w:rsid w:val="00CC3B7C"/>
    <w:rsid w:val="00CC53D6"/>
    <w:rsid w:val="00CD1655"/>
    <w:rsid w:val="00CD4D91"/>
    <w:rsid w:val="00CF1DF4"/>
    <w:rsid w:val="00CF5B3C"/>
    <w:rsid w:val="00CF6BFA"/>
    <w:rsid w:val="00D0042F"/>
    <w:rsid w:val="00D01276"/>
    <w:rsid w:val="00D0183C"/>
    <w:rsid w:val="00D112C7"/>
    <w:rsid w:val="00D13D1D"/>
    <w:rsid w:val="00D16329"/>
    <w:rsid w:val="00D16BF3"/>
    <w:rsid w:val="00D3030A"/>
    <w:rsid w:val="00D35247"/>
    <w:rsid w:val="00D4772A"/>
    <w:rsid w:val="00D47C97"/>
    <w:rsid w:val="00D54A32"/>
    <w:rsid w:val="00D57C06"/>
    <w:rsid w:val="00D8108F"/>
    <w:rsid w:val="00D82AA5"/>
    <w:rsid w:val="00D82C81"/>
    <w:rsid w:val="00D83493"/>
    <w:rsid w:val="00D85594"/>
    <w:rsid w:val="00D86A99"/>
    <w:rsid w:val="00D87F3C"/>
    <w:rsid w:val="00D94471"/>
    <w:rsid w:val="00D95436"/>
    <w:rsid w:val="00DA103A"/>
    <w:rsid w:val="00DA2D14"/>
    <w:rsid w:val="00DA356D"/>
    <w:rsid w:val="00DA4C9C"/>
    <w:rsid w:val="00DA6407"/>
    <w:rsid w:val="00DB0754"/>
    <w:rsid w:val="00DB0AD9"/>
    <w:rsid w:val="00DB2F00"/>
    <w:rsid w:val="00DC1D1A"/>
    <w:rsid w:val="00DC30D1"/>
    <w:rsid w:val="00DC49BA"/>
    <w:rsid w:val="00DC74B2"/>
    <w:rsid w:val="00DD2AB6"/>
    <w:rsid w:val="00DD41EE"/>
    <w:rsid w:val="00DE7A4A"/>
    <w:rsid w:val="00DF0A9B"/>
    <w:rsid w:val="00DF3FB1"/>
    <w:rsid w:val="00DF53ED"/>
    <w:rsid w:val="00DF59CA"/>
    <w:rsid w:val="00DF6EB2"/>
    <w:rsid w:val="00E00D3C"/>
    <w:rsid w:val="00E077C7"/>
    <w:rsid w:val="00E106A3"/>
    <w:rsid w:val="00E12A8C"/>
    <w:rsid w:val="00E12C06"/>
    <w:rsid w:val="00E258CA"/>
    <w:rsid w:val="00E36D75"/>
    <w:rsid w:val="00E3720A"/>
    <w:rsid w:val="00E41187"/>
    <w:rsid w:val="00E4464D"/>
    <w:rsid w:val="00E44859"/>
    <w:rsid w:val="00E532F8"/>
    <w:rsid w:val="00E53754"/>
    <w:rsid w:val="00E57D9C"/>
    <w:rsid w:val="00E607D7"/>
    <w:rsid w:val="00E61BD9"/>
    <w:rsid w:val="00E61CF1"/>
    <w:rsid w:val="00E6555A"/>
    <w:rsid w:val="00E65A4F"/>
    <w:rsid w:val="00E65E09"/>
    <w:rsid w:val="00E70CF4"/>
    <w:rsid w:val="00E731DB"/>
    <w:rsid w:val="00E82768"/>
    <w:rsid w:val="00E8739D"/>
    <w:rsid w:val="00E907E2"/>
    <w:rsid w:val="00E927D4"/>
    <w:rsid w:val="00E92F4E"/>
    <w:rsid w:val="00EA66D6"/>
    <w:rsid w:val="00EA6A57"/>
    <w:rsid w:val="00EC60C8"/>
    <w:rsid w:val="00ED2B40"/>
    <w:rsid w:val="00ED418C"/>
    <w:rsid w:val="00EE232D"/>
    <w:rsid w:val="00EE318B"/>
    <w:rsid w:val="00EE6E07"/>
    <w:rsid w:val="00EF1126"/>
    <w:rsid w:val="00EF3B18"/>
    <w:rsid w:val="00EF4363"/>
    <w:rsid w:val="00EF6299"/>
    <w:rsid w:val="00F0502A"/>
    <w:rsid w:val="00F05476"/>
    <w:rsid w:val="00F135A5"/>
    <w:rsid w:val="00F25237"/>
    <w:rsid w:val="00F31423"/>
    <w:rsid w:val="00F4232E"/>
    <w:rsid w:val="00F4369E"/>
    <w:rsid w:val="00F46F30"/>
    <w:rsid w:val="00F53E18"/>
    <w:rsid w:val="00F54EF0"/>
    <w:rsid w:val="00F6007D"/>
    <w:rsid w:val="00F62E6C"/>
    <w:rsid w:val="00F63B21"/>
    <w:rsid w:val="00F64E4B"/>
    <w:rsid w:val="00F6685A"/>
    <w:rsid w:val="00F73F18"/>
    <w:rsid w:val="00F741CF"/>
    <w:rsid w:val="00F74728"/>
    <w:rsid w:val="00F750E1"/>
    <w:rsid w:val="00F7604D"/>
    <w:rsid w:val="00F7714C"/>
    <w:rsid w:val="00F82C5C"/>
    <w:rsid w:val="00F853F3"/>
    <w:rsid w:val="00FA2605"/>
    <w:rsid w:val="00FA4D03"/>
    <w:rsid w:val="00FA4DCF"/>
    <w:rsid w:val="00FA5083"/>
    <w:rsid w:val="00FA7D7A"/>
    <w:rsid w:val="00FB00A5"/>
    <w:rsid w:val="00FB032E"/>
    <w:rsid w:val="00FC2236"/>
    <w:rsid w:val="00FC7BD2"/>
    <w:rsid w:val="00FD230B"/>
    <w:rsid w:val="00FD4350"/>
    <w:rsid w:val="00FD5BF7"/>
    <w:rsid w:val="00FD71BD"/>
    <w:rsid w:val="00FD733C"/>
    <w:rsid w:val="00FD75B8"/>
    <w:rsid w:val="00FD7BEB"/>
    <w:rsid w:val="00FE22B0"/>
    <w:rsid w:val="00FE4569"/>
    <w:rsid w:val="00FE7636"/>
    <w:rsid w:val="00FF07E7"/>
    <w:rsid w:val="00FF3AAF"/>
    <w:rsid w:val="00FF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80E35"/>
  <w15:docId w15:val="{FD1D1E7E-7238-458F-BE1B-C42158B16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23F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3F2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3F2B"/>
    <w:rPr>
      <w:vertAlign w:val="superscript"/>
    </w:rPr>
  </w:style>
  <w:style w:type="paragraph" w:customStyle="1" w:styleId="referencebiblio">
    <w:name w:val="reference biblio"/>
    <w:basedOn w:val="Normal"/>
    <w:uiPriority w:val="99"/>
    <w:rsid w:val="00A23F2B"/>
    <w:pPr>
      <w:spacing w:after="0" w:line="360" w:lineRule="auto"/>
      <w:ind w:left="720" w:hanging="720"/>
      <w:jc w:val="both"/>
    </w:pPr>
    <w:rPr>
      <w:rFonts w:ascii="Book Antiqua" w:eastAsia="Times New Roman" w:hAnsi="Book Antiqua" w:cs="Book Antiqua"/>
      <w:sz w:val="24"/>
      <w:szCs w:val="24"/>
      <w:lang w:val="en-GB" w:eastAsia="fr-FR"/>
    </w:rPr>
  </w:style>
  <w:style w:type="character" w:customStyle="1" w:styleId="apple-converted-space">
    <w:name w:val="apple-converted-space"/>
    <w:basedOn w:val="DefaultParagraphFont"/>
    <w:rsid w:val="00A23F2B"/>
  </w:style>
  <w:style w:type="character" w:styleId="Hyperlink">
    <w:name w:val="Hyperlink"/>
    <w:basedOn w:val="DefaultParagraphFont"/>
    <w:uiPriority w:val="99"/>
    <w:unhideWhenUsed/>
    <w:rsid w:val="006343AB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D1BA8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4D1BA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5C4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A4A"/>
  </w:style>
  <w:style w:type="paragraph" w:styleId="Footer">
    <w:name w:val="footer"/>
    <w:basedOn w:val="Normal"/>
    <w:link w:val="FooterChar"/>
    <w:uiPriority w:val="99"/>
    <w:unhideWhenUsed/>
    <w:rsid w:val="0002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A4A"/>
  </w:style>
  <w:style w:type="paragraph" w:styleId="BalloonText">
    <w:name w:val="Balloon Text"/>
    <w:basedOn w:val="Normal"/>
    <w:link w:val="BalloonTextChar"/>
    <w:uiPriority w:val="99"/>
    <w:semiHidden/>
    <w:unhideWhenUsed/>
    <w:rsid w:val="00B74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E72"/>
    <w:rPr>
      <w:rFonts w:ascii="Tahoma" w:hAnsi="Tahoma" w:cs="Tahoma"/>
      <w:sz w:val="16"/>
      <w:szCs w:val="16"/>
    </w:rPr>
  </w:style>
  <w:style w:type="character" w:customStyle="1" w:styleId="a-size-large">
    <w:name w:val="a-size-large"/>
    <w:basedOn w:val="DefaultParagraphFont"/>
    <w:rsid w:val="00B74E72"/>
  </w:style>
  <w:style w:type="character" w:styleId="CommentReference">
    <w:name w:val="annotation reference"/>
    <w:basedOn w:val="DefaultParagraphFont"/>
    <w:uiPriority w:val="99"/>
    <w:semiHidden/>
    <w:unhideWhenUsed/>
    <w:rsid w:val="00D82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A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AA5"/>
    <w:rPr>
      <w:b/>
      <w:bCs/>
      <w:sz w:val="20"/>
      <w:szCs w:val="20"/>
    </w:rPr>
  </w:style>
  <w:style w:type="paragraph" w:customStyle="1" w:styleId="Default">
    <w:name w:val="Default"/>
    <w:rsid w:val="00C165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D57C0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270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8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BB71E-0E10-4A2B-AE27-24106F6FB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ppalachian State University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inson, David L.</dc:creator>
  <cp:lastModifiedBy>Jeremy Clark</cp:lastModifiedBy>
  <cp:revision>5</cp:revision>
  <cp:lastPrinted>2020-01-23T02:02:00Z</cp:lastPrinted>
  <dcterms:created xsi:type="dcterms:W3CDTF">2020-08-27T14:54:00Z</dcterms:created>
  <dcterms:modified xsi:type="dcterms:W3CDTF">2020-08-31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